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800791" w14:textId="77777777" w:rsidR="00C31A57" w:rsidRPr="003F3B04" w:rsidRDefault="00C31A57" w:rsidP="00C31A57">
      <w:pPr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b/>
          <w:bCs/>
          <w:sz w:val="22"/>
          <w:szCs w:val="22"/>
        </w:rPr>
        <w:t>Supplemental Table 1.</w:t>
      </w:r>
      <w:r w:rsidRPr="003F3B04">
        <w:rPr>
          <w:rFonts w:ascii="Times New Roman" w:hAnsi="Times New Roman" w:cs="Times New Roman"/>
          <w:sz w:val="22"/>
          <w:szCs w:val="22"/>
        </w:rPr>
        <w:t xml:space="preserve"> Analysis results for the association between epigenetic age acceleration and relapse statu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20"/>
        <w:gridCol w:w="2520"/>
      </w:tblGrid>
      <w:tr w:rsidR="00C31A57" w:rsidRPr="003F3B04" w14:paraId="15426664" w14:textId="77777777" w:rsidTr="00633362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CAF3865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91331C4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OR [95% CI]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068F316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C31A57" w:rsidRPr="003F3B04" w14:paraId="787081DB" w14:textId="77777777" w:rsidTr="00633362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14:paraId="2F5EC42D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IEAA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6198AE83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1.00 [0.96, 1.05]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396BD253" w14:textId="3328A385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00DA7">
              <w:rPr>
                <w:rFonts w:ascii="Times New Roman" w:hAnsi="Times New Roman" w:cs="Times New Roman"/>
                <w:sz w:val="22"/>
                <w:szCs w:val="22"/>
              </w:rPr>
              <w:t>819</w:t>
            </w:r>
          </w:p>
        </w:tc>
      </w:tr>
      <w:tr w:rsidR="00C31A57" w:rsidRPr="003F3B04" w14:paraId="4A7CBBC5" w14:textId="77777777" w:rsidTr="00633362">
        <w:trPr>
          <w:jc w:val="center"/>
        </w:trPr>
        <w:tc>
          <w:tcPr>
            <w:tcW w:w="2520" w:type="dxa"/>
          </w:tcPr>
          <w:p w14:paraId="0F32A83F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EEAA</w:t>
            </w:r>
          </w:p>
        </w:tc>
        <w:tc>
          <w:tcPr>
            <w:tcW w:w="2520" w:type="dxa"/>
          </w:tcPr>
          <w:p w14:paraId="256D2BC4" w14:textId="1C060039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B8427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 xml:space="preserve"> [0.9</w:t>
            </w:r>
            <w:r w:rsidR="00B8427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B8427B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20" w:type="dxa"/>
          </w:tcPr>
          <w:p w14:paraId="6834BE7D" w14:textId="2D433D0F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60808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</w:tr>
      <w:tr w:rsidR="00C31A57" w:rsidRPr="003F3B04" w14:paraId="5732EC17" w14:textId="77777777" w:rsidTr="00633362">
        <w:trPr>
          <w:jc w:val="center"/>
        </w:trPr>
        <w:tc>
          <w:tcPr>
            <w:tcW w:w="2520" w:type="dxa"/>
          </w:tcPr>
          <w:p w14:paraId="2E3C3FCC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PhenoAA</w:t>
            </w:r>
            <w:proofErr w:type="spellEnd"/>
          </w:p>
        </w:tc>
        <w:tc>
          <w:tcPr>
            <w:tcW w:w="2520" w:type="dxa"/>
          </w:tcPr>
          <w:p w14:paraId="586836AC" w14:textId="0456777B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B8427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 xml:space="preserve"> [0.9</w:t>
            </w:r>
            <w:r w:rsidR="00B8427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, 1.0</w:t>
            </w:r>
            <w:r w:rsidR="00B8427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20" w:type="dxa"/>
          </w:tcPr>
          <w:p w14:paraId="31063BDA" w14:textId="04325D8A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8427B">
              <w:rPr>
                <w:rFonts w:ascii="Times New Roman" w:hAnsi="Times New Roman" w:cs="Times New Roman"/>
                <w:sz w:val="22"/>
                <w:szCs w:val="22"/>
              </w:rPr>
              <w:t>525</w:t>
            </w:r>
          </w:p>
        </w:tc>
      </w:tr>
      <w:tr w:rsidR="00C31A57" w:rsidRPr="003F3B04" w14:paraId="7023FBEE" w14:textId="77777777" w:rsidTr="00633362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14:paraId="57981CA6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GrimAA</w:t>
            </w:r>
            <w:proofErr w:type="spellEnd"/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018FF489" w14:textId="461E0885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1.21 [1.0</w:t>
            </w:r>
            <w:r w:rsidR="009E16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, 1.4</w:t>
            </w:r>
            <w:r w:rsidR="009E16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0AA4D249" w14:textId="0939A66B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9E164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</w:tbl>
    <w:p w14:paraId="2F84D4C2" w14:textId="03B21105" w:rsidR="00C31A57" w:rsidRPr="003F3B04" w:rsidRDefault="00C31A57" w:rsidP="00C31A57">
      <w:pPr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sz w:val="22"/>
          <w:szCs w:val="22"/>
        </w:rPr>
        <w:t>Results are adjusted for chronological age at first treatment</w:t>
      </w:r>
      <w:r w:rsidR="005935A2">
        <w:rPr>
          <w:rFonts w:ascii="Times New Roman" w:hAnsi="Times New Roman" w:cs="Times New Roman"/>
          <w:sz w:val="22"/>
          <w:szCs w:val="22"/>
        </w:rPr>
        <w:t>,</w:t>
      </w:r>
      <w:r w:rsidRPr="003F3B04">
        <w:rPr>
          <w:rFonts w:ascii="Times New Roman" w:hAnsi="Times New Roman" w:cs="Times New Roman"/>
          <w:sz w:val="22"/>
          <w:szCs w:val="22"/>
        </w:rPr>
        <w:t xml:space="preserve"> sex</w:t>
      </w:r>
      <w:r w:rsidR="005935A2">
        <w:rPr>
          <w:rFonts w:ascii="Times New Roman" w:hAnsi="Times New Roman" w:cs="Times New Roman"/>
          <w:sz w:val="22"/>
          <w:szCs w:val="22"/>
        </w:rPr>
        <w:t xml:space="preserve">, and </w:t>
      </w:r>
      <w:proofErr w:type="spellStart"/>
      <w:r w:rsidR="005935A2" w:rsidRPr="00F01682">
        <w:rPr>
          <w:rFonts w:ascii="Times New Roman" w:hAnsi="Times New Roman" w:cs="Times New Roman"/>
          <w:sz w:val="22"/>
          <w:szCs w:val="22"/>
        </w:rPr>
        <w:t>chemoimmunotherapy</w:t>
      </w:r>
      <w:proofErr w:type="spellEnd"/>
      <w:r w:rsidR="005935A2" w:rsidRPr="00F01682">
        <w:rPr>
          <w:rFonts w:ascii="Times New Roman" w:hAnsi="Times New Roman" w:cs="Times New Roman"/>
          <w:sz w:val="22"/>
          <w:szCs w:val="22"/>
        </w:rPr>
        <w:t xml:space="preserve"> regimen</w:t>
      </w:r>
      <w:r w:rsidRPr="003F3B04">
        <w:rPr>
          <w:rFonts w:ascii="Times New Roman" w:hAnsi="Times New Roman" w:cs="Times New Roman"/>
          <w:sz w:val="22"/>
          <w:szCs w:val="22"/>
        </w:rPr>
        <w:t>.</w:t>
      </w:r>
    </w:p>
    <w:p w14:paraId="3C54925E" w14:textId="77777777" w:rsidR="00F86BC2" w:rsidRDefault="00C31A57" w:rsidP="00C31A57">
      <w:pPr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sz w:val="22"/>
          <w:szCs w:val="22"/>
        </w:rPr>
        <w:t>Odds ratios represent the odds of relapse for each additional year of epigenetic age acceleration.</w:t>
      </w:r>
    </w:p>
    <w:p w14:paraId="2CDD50A8" w14:textId="77777777" w:rsidR="00F86BC2" w:rsidRDefault="00F86BC2" w:rsidP="00C31A57">
      <w:pPr>
        <w:rPr>
          <w:rFonts w:ascii="Times New Roman" w:hAnsi="Times New Roman" w:cs="Times New Roman"/>
          <w:sz w:val="22"/>
          <w:szCs w:val="22"/>
        </w:rPr>
      </w:pPr>
    </w:p>
    <w:p w14:paraId="15E2D8F1" w14:textId="416C08A2" w:rsidR="00C31A57" w:rsidRPr="003F3B04" w:rsidRDefault="00C31A57" w:rsidP="00C31A57">
      <w:pPr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2. </w:t>
      </w:r>
      <w:r w:rsidRPr="003F3B04">
        <w:rPr>
          <w:rFonts w:ascii="Times New Roman" w:hAnsi="Times New Roman" w:cs="Times New Roman"/>
          <w:sz w:val="22"/>
          <w:szCs w:val="22"/>
        </w:rPr>
        <w:t>Area under the curve estimates and analysis results for the association between epigenetic age acceleration and relapse statu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351"/>
        <w:gridCol w:w="2303"/>
        <w:gridCol w:w="2349"/>
      </w:tblGrid>
      <w:tr w:rsidR="00C31A57" w:rsidRPr="003F3B04" w14:paraId="03E49CB4" w14:textId="77777777" w:rsidTr="00633362">
        <w:trPr>
          <w:jc w:val="center"/>
        </w:trPr>
        <w:tc>
          <w:tcPr>
            <w:tcW w:w="2357" w:type="dxa"/>
            <w:tcBorders>
              <w:top w:val="single" w:sz="4" w:space="0" w:color="auto"/>
            </w:tcBorders>
          </w:tcPr>
          <w:p w14:paraId="3AA94D73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0CFB97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AUC</w:t>
            </w:r>
          </w:p>
        </w:tc>
        <w:tc>
          <w:tcPr>
            <w:tcW w:w="2349" w:type="dxa"/>
            <w:vMerge w:val="restart"/>
            <w:tcBorders>
              <w:top w:val="single" w:sz="4" w:space="0" w:color="auto"/>
            </w:tcBorders>
            <w:vAlign w:val="center"/>
          </w:tcPr>
          <w:p w14:paraId="691C75EB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C31A57" w:rsidRPr="003F3B04" w14:paraId="703DF9C9" w14:textId="77777777" w:rsidTr="00633362">
        <w:trPr>
          <w:jc w:val="center"/>
        </w:trPr>
        <w:tc>
          <w:tcPr>
            <w:tcW w:w="2357" w:type="dxa"/>
            <w:tcBorders>
              <w:bottom w:val="single" w:sz="4" w:space="0" w:color="auto"/>
            </w:tcBorders>
          </w:tcPr>
          <w:p w14:paraId="745C612E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p w14:paraId="17091FF8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541C231E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2349" w:type="dxa"/>
            <w:vMerge/>
            <w:tcBorders>
              <w:bottom w:val="single" w:sz="4" w:space="0" w:color="auto"/>
            </w:tcBorders>
          </w:tcPr>
          <w:p w14:paraId="567C0E50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31A57" w:rsidRPr="003F3B04" w14:paraId="17F97F2D" w14:textId="77777777" w:rsidTr="00633362">
        <w:trPr>
          <w:jc w:val="center"/>
        </w:trPr>
        <w:tc>
          <w:tcPr>
            <w:tcW w:w="2357" w:type="dxa"/>
            <w:tcBorders>
              <w:top w:val="single" w:sz="4" w:space="0" w:color="auto"/>
            </w:tcBorders>
          </w:tcPr>
          <w:p w14:paraId="14A49559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IEAA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14:paraId="09023E98" w14:textId="61439E7E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  <w:r w:rsidR="00F4665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3627F6BB" w14:textId="7A243205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  <w:r w:rsidR="005F248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49" w:type="dxa"/>
            <w:tcBorders>
              <w:top w:val="single" w:sz="4" w:space="0" w:color="auto"/>
            </w:tcBorders>
          </w:tcPr>
          <w:p w14:paraId="36312F8A" w14:textId="599FD962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F248D">
              <w:rPr>
                <w:rFonts w:ascii="Times New Roman" w:hAnsi="Times New Roman" w:cs="Times New Roman"/>
                <w:sz w:val="22"/>
                <w:szCs w:val="22"/>
              </w:rPr>
              <w:t>632</w:t>
            </w:r>
          </w:p>
        </w:tc>
      </w:tr>
      <w:tr w:rsidR="00C31A57" w:rsidRPr="003F3B04" w14:paraId="7F4A533B" w14:textId="77777777" w:rsidTr="00633362">
        <w:trPr>
          <w:jc w:val="center"/>
        </w:trPr>
        <w:tc>
          <w:tcPr>
            <w:tcW w:w="2357" w:type="dxa"/>
          </w:tcPr>
          <w:p w14:paraId="5990A41C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EEAA</w:t>
            </w:r>
          </w:p>
        </w:tc>
        <w:tc>
          <w:tcPr>
            <w:tcW w:w="2351" w:type="dxa"/>
          </w:tcPr>
          <w:p w14:paraId="1CF499F2" w14:textId="64637046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  <w:r w:rsidR="00F4665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03" w:type="dxa"/>
          </w:tcPr>
          <w:p w14:paraId="6EC28F3C" w14:textId="55D707F1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46653">
              <w:rPr>
                <w:rFonts w:ascii="Times New Roman" w:hAnsi="Times New Roman" w:cs="Times New Roman"/>
                <w:sz w:val="22"/>
                <w:szCs w:val="22"/>
              </w:rPr>
              <w:t>788</w:t>
            </w:r>
          </w:p>
        </w:tc>
        <w:tc>
          <w:tcPr>
            <w:tcW w:w="2349" w:type="dxa"/>
          </w:tcPr>
          <w:p w14:paraId="38FDE516" w14:textId="35589293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  <w:r w:rsidR="00F4665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C31A57" w:rsidRPr="003F3B04" w14:paraId="5A2A98D5" w14:textId="77777777" w:rsidTr="00633362">
        <w:trPr>
          <w:jc w:val="center"/>
        </w:trPr>
        <w:tc>
          <w:tcPr>
            <w:tcW w:w="2357" w:type="dxa"/>
          </w:tcPr>
          <w:p w14:paraId="61680142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PhenoAA</w:t>
            </w:r>
            <w:proofErr w:type="spellEnd"/>
          </w:p>
        </w:tc>
        <w:tc>
          <w:tcPr>
            <w:tcW w:w="2351" w:type="dxa"/>
          </w:tcPr>
          <w:p w14:paraId="6E052082" w14:textId="21FBEC11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  <w:r w:rsidR="00F4665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03" w:type="dxa"/>
          </w:tcPr>
          <w:p w14:paraId="55BD0BC5" w14:textId="589C19C6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5F248D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2349" w:type="dxa"/>
          </w:tcPr>
          <w:p w14:paraId="507957D0" w14:textId="77959359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F248D">
              <w:rPr>
                <w:rFonts w:ascii="Times New Roman" w:hAnsi="Times New Roman" w:cs="Times New Roman"/>
                <w:sz w:val="22"/>
                <w:szCs w:val="22"/>
              </w:rPr>
              <w:t>916</w:t>
            </w:r>
          </w:p>
        </w:tc>
      </w:tr>
      <w:tr w:rsidR="00C31A57" w:rsidRPr="003F3B04" w14:paraId="4147B2CF" w14:textId="77777777" w:rsidTr="00633362">
        <w:trPr>
          <w:jc w:val="center"/>
        </w:trPr>
        <w:tc>
          <w:tcPr>
            <w:tcW w:w="2357" w:type="dxa"/>
          </w:tcPr>
          <w:p w14:paraId="2F360E27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GrimAA</w:t>
            </w:r>
            <w:proofErr w:type="spellEnd"/>
          </w:p>
        </w:tc>
        <w:tc>
          <w:tcPr>
            <w:tcW w:w="2351" w:type="dxa"/>
          </w:tcPr>
          <w:p w14:paraId="47C9C1CA" w14:textId="4042B60B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  <w:r w:rsidR="00F4665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03" w:type="dxa"/>
          </w:tcPr>
          <w:p w14:paraId="221C3122" w14:textId="5A4E8F73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57139">
              <w:rPr>
                <w:rFonts w:ascii="Times New Roman" w:hAnsi="Times New Roman" w:cs="Times New Roman"/>
                <w:sz w:val="22"/>
                <w:szCs w:val="22"/>
              </w:rPr>
              <w:t>820</w:t>
            </w:r>
          </w:p>
        </w:tc>
        <w:tc>
          <w:tcPr>
            <w:tcW w:w="2349" w:type="dxa"/>
          </w:tcPr>
          <w:p w14:paraId="2E95BB85" w14:textId="12E2053F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57139">
              <w:rPr>
                <w:rFonts w:ascii="Times New Roman" w:hAnsi="Times New Roman" w:cs="Times New Roman"/>
                <w:sz w:val="22"/>
                <w:szCs w:val="22"/>
              </w:rPr>
              <w:t>097</w:t>
            </w:r>
          </w:p>
        </w:tc>
      </w:tr>
      <w:tr w:rsidR="00C31A57" w:rsidRPr="003F3B04" w14:paraId="2390063A" w14:textId="77777777" w:rsidTr="00633362">
        <w:trPr>
          <w:jc w:val="center"/>
        </w:trPr>
        <w:tc>
          <w:tcPr>
            <w:tcW w:w="2357" w:type="dxa"/>
            <w:tcBorders>
              <w:bottom w:val="single" w:sz="4" w:space="0" w:color="auto"/>
            </w:tcBorders>
          </w:tcPr>
          <w:p w14:paraId="76A392B3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 xml:space="preserve">EEAA + </w:t>
            </w:r>
            <w:proofErr w:type="spellStart"/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GrimAA</w:t>
            </w:r>
            <w:proofErr w:type="spellEnd"/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14:paraId="7C3FE59E" w14:textId="03F00CE5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  <w:r w:rsidR="00F4665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3A58E3B2" w14:textId="2B2B59DA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  <w:r w:rsidR="005C58E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7F2402E5" w14:textId="3922BD90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706E7">
              <w:rPr>
                <w:rFonts w:ascii="Times New Roman" w:hAnsi="Times New Roman" w:cs="Times New Roman"/>
                <w:sz w:val="22"/>
                <w:szCs w:val="22"/>
              </w:rPr>
              <w:t>075</w:t>
            </w:r>
          </w:p>
        </w:tc>
      </w:tr>
    </w:tbl>
    <w:p w14:paraId="68941341" w14:textId="77777777" w:rsidR="00F86BC2" w:rsidRDefault="00C31A57" w:rsidP="00C31A57">
      <w:pPr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sz w:val="22"/>
          <w:szCs w:val="22"/>
        </w:rPr>
        <w:t>Model 1 evaluates the discriminatory ability of chronological age at first treatment</w:t>
      </w:r>
      <w:r w:rsidR="007B4415">
        <w:rPr>
          <w:rFonts w:ascii="Times New Roman" w:hAnsi="Times New Roman" w:cs="Times New Roman"/>
          <w:sz w:val="22"/>
          <w:szCs w:val="22"/>
        </w:rPr>
        <w:t>,</w:t>
      </w:r>
      <w:r w:rsidRPr="003F3B04">
        <w:rPr>
          <w:rFonts w:ascii="Times New Roman" w:hAnsi="Times New Roman" w:cs="Times New Roman"/>
          <w:sz w:val="22"/>
          <w:szCs w:val="22"/>
        </w:rPr>
        <w:t xml:space="preserve"> sex</w:t>
      </w:r>
      <w:r w:rsidR="007B4415">
        <w:rPr>
          <w:rFonts w:ascii="Times New Roman" w:hAnsi="Times New Roman" w:cs="Times New Roman"/>
          <w:sz w:val="22"/>
          <w:szCs w:val="22"/>
        </w:rPr>
        <w:t xml:space="preserve">, and </w:t>
      </w:r>
      <w:proofErr w:type="spellStart"/>
      <w:r w:rsidR="007B4415" w:rsidRPr="00F01682">
        <w:rPr>
          <w:rFonts w:ascii="Times New Roman" w:hAnsi="Times New Roman" w:cs="Times New Roman"/>
          <w:sz w:val="22"/>
          <w:szCs w:val="22"/>
        </w:rPr>
        <w:t>chemoimmunotherapy</w:t>
      </w:r>
      <w:proofErr w:type="spellEnd"/>
      <w:r w:rsidR="007B4415" w:rsidRPr="00F01682">
        <w:rPr>
          <w:rFonts w:ascii="Times New Roman" w:hAnsi="Times New Roman" w:cs="Times New Roman"/>
          <w:sz w:val="22"/>
          <w:szCs w:val="22"/>
        </w:rPr>
        <w:t xml:space="preserve"> regimen</w:t>
      </w:r>
      <w:r w:rsidRPr="003F3B04">
        <w:rPr>
          <w:rFonts w:ascii="Times New Roman" w:hAnsi="Times New Roman" w:cs="Times New Roman"/>
          <w:sz w:val="22"/>
          <w:szCs w:val="22"/>
        </w:rPr>
        <w:t xml:space="preserve">. Model 2 evaluates the discriminatory ability of chronological age at first treatment, sex, </w:t>
      </w:r>
      <w:proofErr w:type="spellStart"/>
      <w:r w:rsidR="007B4415" w:rsidRPr="00F01682">
        <w:rPr>
          <w:rFonts w:ascii="Times New Roman" w:hAnsi="Times New Roman" w:cs="Times New Roman"/>
          <w:sz w:val="22"/>
          <w:szCs w:val="22"/>
        </w:rPr>
        <w:t>chemoimmunotherapy</w:t>
      </w:r>
      <w:proofErr w:type="spellEnd"/>
      <w:r w:rsidR="007B4415" w:rsidRPr="00F01682">
        <w:rPr>
          <w:rFonts w:ascii="Times New Roman" w:hAnsi="Times New Roman" w:cs="Times New Roman"/>
          <w:sz w:val="22"/>
          <w:szCs w:val="22"/>
        </w:rPr>
        <w:t xml:space="preserve"> regimen</w:t>
      </w:r>
      <w:r w:rsidR="007B4415">
        <w:rPr>
          <w:rFonts w:ascii="Times New Roman" w:hAnsi="Times New Roman" w:cs="Times New Roman"/>
          <w:sz w:val="22"/>
          <w:szCs w:val="22"/>
        </w:rPr>
        <w:t>,</w:t>
      </w:r>
      <w:r w:rsidR="007B4415" w:rsidRPr="003F3B04">
        <w:rPr>
          <w:rFonts w:ascii="Times New Roman" w:hAnsi="Times New Roman" w:cs="Times New Roman"/>
          <w:sz w:val="22"/>
          <w:szCs w:val="22"/>
        </w:rPr>
        <w:t xml:space="preserve"> </w:t>
      </w:r>
      <w:r w:rsidRPr="003F3B04">
        <w:rPr>
          <w:rFonts w:ascii="Times New Roman" w:hAnsi="Times New Roman" w:cs="Times New Roman"/>
          <w:sz w:val="22"/>
          <w:szCs w:val="22"/>
        </w:rPr>
        <w:t>and epigenetic age acceleration.</w:t>
      </w:r>
    </w:p>
    <w:p w14:paraId="674B9C6F" w14:textId="6A515F6D" w:rsidR="00C31A57" w:rsidRPr="003F3B04" w:rsidRDefault="00C31A57" w:rsidP="00C31A57">
      <w:pPr>
        <w:rPr>
          <w:rFonts w:ascii="Times New Roman" w:hAnsi="Times New Roman" w:cs="Times New Roman"/>
          <w:sz w:val="22"/>
          <w:szCs w:val="22"/>
        </w:rPr>
      </w:pPr>
    </w:p>
    <w:p w14:paraId="5ABD4575" w14:textId="77777777" w:rsidR="00C31A57" w:rsidRPr="003F3B04" w:rsidRDefault="00C31A57" w:rsidP="00C31A57">
      <w:pPr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3. </w:t>
      </w:r>
      <w:r w:rsidRPr="003F3B04">
        <w:rPr>
          <w:rFonts w:ascii="Times New Roman" w:hAnsi="Times New Roman" w:cs="Times New Roman"/>
          <w:sz w:val="22"/>
          <w:szCs w:val="22"/>
        </w:rPr>
        <w:t>Area under the curve estimates and analysis results for the association between epigenetic age acceleration and relapse status stratified by sex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351"/>
        <w:gridCol w:w="2303"/>
        <w:gridCol w:w="2349"/>
      </w:tblGrid>
      <w:tr w:rsidR="00C31A57" w:rsidRPr="003F3B04" w14:paraId="79D3F056" w14:textId="77777777" w:rsidTr="00633362">
        <w:trPr>
          <w:jc w:val="center"/>
        </w:trPr>
        <w:tc>
          <w:tcPr>
            <w:tcW w:w="2357" w:type="dxa"/>
            <w:tcBorders>
              <w:top w:val="single" w:sz="4" w:space="0" w:color="auto"/>
            </w:tcBorders>
          </w:tcPr>
          <w:p w14:paraId="2A1E925D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E1D319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AUC</w:t>
            </w:r>
          </w:p>
        </w:tc>
        <w:tc>
          <w:tcPr>
            <w:tcW w:w="2349" w:type="dxa"/>
            <w:vMerge w:val="restart"/>
            <w:tcBorders>
              <w:top w:val="single" w:sz="4" w:space="0" w:color="auto"/>
            </w:tcBorders>
            <w:vAlign w:val="center"/>
          </w:tcPr>
          <w:p w14:paraId="7F6C53B3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C31A57" w:rsidRPr="003F3B04" w14:paraId="16B0594B" w14:textId="77777777" w:rsidTr="00633362">
        <w:trPr>
          <w:jc w:val="center"/>
        </w:trPr>
        <w:tc>
          <w:tcPr>
            <w:tcW w:w="2357" w:type="dxa"/>
            <w:tcBorders>
              <w:bottom w:val="single" w:sz="4" w:space="0" w:color="auto"/>
            </w:tcBorders>
          </w:tcPr>
          <w:p w14:paraId="52B80C40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p w14:paraId="79BADA93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106025C0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2349" w:type="dxa"/>
            <w:vMerge/>
            <w:tcBorders>
              <w:bottom w:val="single" w:sz="4" w:space="0" w:color="auto"/>
            </w:tcBorders>
          </w:tcPr>
          <w:p w14:paraId="53950367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31A57" w:rsidRPr="003F3B04" w14:paraId="470B3BCF" w14:textId="77777777" w:rsidTr="00633362">
        <w:trPr>
          <w:jc w:val="center"/>
        </w:trPr>
        <w:tc>
          <w:tcPr>
            <w:tcW w:w="2357" w:type="dxa"/>
            <w:tcBorders>
              <w:top w:val="single" w:sz="4" w:space="0" w:color="auto"/>
            </w:tcBorders>
          </w:tcPr>
          <w:p w14:paraId="065E41AE" w14:textId="77777777" w:rsidR="00C31A57" w:rsidRPr="003F3B04" w:rsidRDefault="00C31A57" w:rsidP="006333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14:paraId="690A62DC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4E7F8A08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9" w:type="dxa"/>
            <w:tcBorders>
              <w:top w:val="single" w:sz="4" w:space="0" w:color="auto"/>
            </w:tcBorders>
          </w:tcPr>
          <w:p w14:paraId="0DDF3544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1A57" w:rsidRPr="003F3B04" w14:paraId="2DE21656" w14:textId="77777777" w:rsidTr="00633362">
        <w:trPr>
          <w:jc w:val="center"/>
        </w:trPr>
        <w:tc>
          <w:tcPr>
            <w:tcW w:w="2357" w:type="dxa"/>
          </w:tcPr>
          <w:p w14:paraId="15024054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IEAA</w:t>
            </w:r>
          </w:p>
        </w:tc>
        <w:tc>
          <w:tcPr>
            <w:tcW w:w="2351" w:type="dxa"/>
          </w:tcPr>
          <w:p w14:paraId="126A9EF9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2303" w:type="dxa"/>
          </w:tcPr>
          <w:p w14:paraId="1F6182BD" w14:textId="165C347E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F2499">
              <w:rPr>
                <w:rFonts w:ascii="Times New Roman" w:hAnsi="Times New Roman" w:cs="Times New Roman"/>
                <w:sz w:val="22"/>
                <w:szCs w:val="22"/>
              </w:rPr>
              <w:t>917</w:t>
            </w:r>
          </w:p>
        </w:tc>
        <w:tc>
          <w:tcPr>
            <w:tcW w:w="2349" w:type="dxa"/>
          </w:tcPr>
          <w:p w14:paraId="7AE13CB0" w14:textId="6A5678B9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F2499">
              <w:rPr>
                <w:rFonts w:ascii="Times New Roman" w:hAnsi="Times New Roman" w:cs="Times New Roman"/>
                <w:sz w:val="22"/>
                <w:szCs w:val="22"/>
              </w:rPr>
              <w:t>243</w:t>
            </w:r>
          </w:p>
        </w:tc>
      </w:tr>
      <w:tr w:rsidR="00C31A57" w:rsidRPr="003F3B04" w14:paraId="4863348F" w14:textId="77777777" w:rsidTr="00633362">
        <w:trPr>
          <w:jc w:val="center"/>
        </w:trPr>
        <w:tc>
          <w:tcPr>
            <w:tcW w:w="2357" w:type="dxa"/>
          </w:tcPr>
          <w:p w14:paraId="557FB862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EEAA</w:t>
            </w:r>
          </w:p>
        </w:tc>
        <w:tc>
          <w:tcPr>
            <w:tcW w:w="2351" w:type="dxa"/>
          </w:tcPr>
          <w:p w14:paraId="1FD16AF5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2303" w:type="dxa"/>
          </w:tcPr>
          <w:p w14:paraId="40010D4C" w14:textId="12623ED5" w:rsidR="00C31A57" w:rsidRPr="003F3B04" w:rsidRDefault="003E5F38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7</w:t>
            </w:r>
          </w:p>
        </w:tc>
        <w:tc>
          <w:tcPr>
            <w:tcW w:w="2349" w:type="dxa"/>
          </w:tcPr>
          <w:p w14:paraId="036803B7" w14:textId="5E111AE3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3E5F38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C31A57" w:rsidRPr="003F3B04" w14:paraId="404F64D1" w14:textId="77777777" w:rsidTr="00633362">
        <w:trPr>
          <w:jc w:val="center"/>
        </w:trPr>
        <w:tc>
          <w:tcPr>
            <w:tcW w:w="2357" w:type="dxa"/>
          </w:tcPr>
          <w:p w14:paraId="20E42AD1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PhenoAA</w:t>
            </w:r>
            <w:proofErr w:type="spellEnd"/>
          </w:p>
        </w:tc>
        <w:tc>
          <w:tcPr>
            <w:tcW w:w="2351" w:type="dxa"/>
          </w:tcPr>
          <w:p w14:paraId="6C4B57BC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2303" w:type="dxa"/>
          </w:tcPr>
          <w:p w14:paraId="2171AFE6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2349" w:type="dxa"/>
          </w:tcPr>
          <w:p w14:paraId="2175D3E9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C31A57" w:rsidRPr="003F3B04" w14:paraId="188C4422" w14:textId="77777777" w:rsidTr="00633362">
        <w:trPr>
          <w:jc w:val="center"/>
        </w:trPr>
        <w:tc>
          <w:tcPr>
            <w:tcW w:w="2357" w:type="dxa"/>
          </w:tcPr>
          <w:p w14:paraId="40DB713B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GrimAA</w:t>
            </w:r>
            <w:proofErr w:type="spellEnd"/>
          </w:p>
        </w:tc>
        <w:tc>
          <w:tcPr>
            <w:tcW w:w="2351" w:type="dxa"/>
          </w:tcPr>
          <w:p w14:paraId="3D93ACF7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2303" w:type="dxa"/>
          </w:tcPr>
          <w:p w14:paraId="655F52F9" w14:textId="5141686E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A6C5F">
              <w:rPr>
                <w:rFonts w:ascii="Times New Roman" w:hAnsi="Times New Roman" w:cs="Times New Roman"/>
                <w:sz w:val="22"/>
                <w:szCs w:val="22"/>
              </w:rPr>
              <w:t>833</w:t>
            </w:r>
          </w:p>
        </w:tc>
        <w:tc>
          <w:tcPr>
            <w:tcW w:w="2349" w:type="dxa"/>
          </w:tcPr>
          <w:p w14:paraId="14FF1318" w14:textId="5550285D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A6C5F">
              <w:rPr>
                <w:rFonts w:ascii="Times New Roman" w:hAnsi="Times New Roman" w:cs="Times New Roman"/>
                <w:sz w:val="22"/>
                <w:szCs w:val="22"/>
              </w:rPr>
              <w:t>243</w:t>
            </w:r>
          </w:p>
        </w:tc>
      </w:tr>
      <w:tr w:rsidR="00C31A57" w:rsidRPr="003F3B04" w14:paraId="75032325" w14:textId="77777777" w:rsidTr="00633362">
        <w:trPr>
          <w:jc w:val="center"/>
        </w:trPr>
        <w:tc>
          <w:tcPr>
            <w:tcW w:w="2357" w:type="dxa"/>
          </w:tcPr>
          <w:p w14:paraId="581E799B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 xml:space="preserve">EEAA + </w:t>
            </w:r>
            <w:proofErr w:type="spellStart"/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GrimAA</w:t>
            </w:r>
            <w:proofErr w:type="spellEnd"/>
          </w:p>
        </w:tc>
        <w:tc>
          <w:tcPr>
            <w:tcW w:w="2351" w:type="dxa"/>
          </w:tcPr>
          <w:p w14:paraId="242C246C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2303" w:type="dxa"/>
          </w:tcPr>
          <w:p w14:paraId="4C7E1967" w14:textId="7F2960E8" w:rsidR="00C31A57" w:rsidRPr="003F3B04" w:rsidRDefault="00A3082D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5</w:t>
            </w:r>
          </w:p>
        </w:tc>
        <w:tc>
          <w:tcPr>
            <w:tcW w:w="2349" w:type="dxa"/>
          </w:tcPr>
          <w:p w14:paraId="1CA159EA" w14:textId="71779E69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3082D">
              <w:rPr>
                <w:rFonts w:ascii="Times New Roman" w:hAnsi="Times New Roman" w:cs="Times New Roman"/>
                <w:sz w:val="22"/>
                <w:szCs w:val="22"/>
              </w:rPr>
              <w:t>361</w:t>
            </w:r>
          </w:p>
        </w:tc>
      </w:tr>
      <w:tr w:rsidR="00C31A57" w:rsidRPr="003F3B04" w14:paraId="450DB197" w14:textId="77777777" w:rsidTr="00633362">
        <w:trPr>
          <w:jc w:val="center"/>
        </w:trPr>
        <w:tc>
          <w:tcPr>
            <w:tcW w:w="2357" w:type="dxa"/>
          </w:tcPr>
          <w:p w14:paraId="14684B0A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1" w:type="dxa"/>
          </w:tcPr>
          <w:p w14:paraId="00137735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3" w:type="dxa"/>
          </w:tcPr>
          <w:p w14:paraId="05D0E50E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9" w:type="dxa"/>
          </w:tcPr>
          <w:p w14:paraId="39EFF16D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1A57" w:rsidRPr="003F3B04" w14:paraId="741B1E24" w14:textId="77777777" w:rsidTr="00633362">
        <w:trPr>
          <w:jc w:val="center"/>
        </w:trPr>
        <w:tc>
          <w:tcPr>
            <w:tcW w:w="2357" w:type="dxa"/>
          </w:tcPr>
          <w:p w14:paraId="3962D110" w14:textId="77777777" w:rsidR="00C31A57" w:rsidRPr="003F3B04" w:rsidRDefault="00C31A57" w:rsidP="006333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2351" w:type="dxa"/>
          </w:tcPr>
          <w:p w14:paraId="1EFB192C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3" w:type="dxa"/>
          </w:tcPr>
          <w:p w14:paraId="220175F7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9" w:type="dxa"/>
          </w:tcPr>
          <w:p w14:paraId="2D175B6D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1A57" w:rsidRPr="003F3B04" w14:paraId="5BB0AE38" w14:textId="77777777" w:rsidTr="00633362">
        <w:trPr>
          <w:jc w:val="center"/>
        </w:trPr>
        <w:tc>
          <w:tcPr>
            <w:tcW w:w="2357" w:type="dxa"/>
          </w:tcPr>
          <w:p w14:paraId="4F603819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IEAA</w:t>
            </w:r>
          </w:p>
        </w:tc>
        <w:tc>
          <w:tcPr>
            <w:tcW w:w="2351" w:type="dxa"/>
          </w:tcPr>
          <w:p w14:paraId="3954FC03" w14:textId="15052559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F2499">
              <w:rPr>
                <w:rFonts w:ascii="Times New Roman" w:hAnsi="Times New Roman" w:cs="Times New Roman"/>
                <w:sz w:val="22"/>
                <w:szCs w:val="22"/>
              </w:rPr>
              <w:t>682</w:t>
            </w:r>
          </w:p>
        </w:tc>
        <w:tc>
          <w:tcPr>
            <w:tcW w:w="2303" w:type="dxa"/>
          </w:tcPr>
          <w:p w14:paraId="0C54CC45" w14:textId="01767CE9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F2499">
              <w:rPr>
                <w:rFonts w:ascii="Times New Roman" w:hAnsi="Times New Roman" w:cs="Times New Roman"/>
                <w:sz w:val="22"/>
                <w:szCs w:val="22"/>
              </w:rPr>
              <w:t>786</w:t>
            </w:r>
          </w:p>
        </w:tc>
        <w:tc>
          <w:tcPr>
            <w:tcW w:w="2349" w:type="dxa"/>
          </w:tcPr>
          <w:p w14:paraId="2C2D29FE" w14:textId="39A2A540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F2499">
              <w:rPr>
                <w:rFonts w:ascii="Times New Roman" w:hAnsi="Times New Roman" w:cs="Times New Roman"/>
                <w:sz w:val="22"/>
                <w:szCs w:val="22"/>
              </w:rPr>
              <w:t>320</w:t>
            </w:r>
          </w:p>
        </w:tc>
      </w:tr>
      <w:tr w:rsidR="00C31A57" w:rsidRPr="003F3B04" w14:paraId="137E42EE" w14:textId="77777777" w:rsidTr="00633362">
        <w:trPr>
          <w:jc w:val="center"/>
        </w:trPr>
        <w:tc>
          <w:tcPr>
            <w:tcW w:w="2357" w:type="dxa"/>
          </w:tcPr>
          <w:p w14:paraId="241875FC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EEAA</w:t>
            </w:r>
          </w:p>
        </w:tc>
        <w:tc>
          <w:tcPr>
            <w:tcW w:w="2351" w:type="dxa"/>
          </w:tcPr>
          <w:p w14:paraId="5972FDA4" w14:textId="2FAA6158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F2499">
              <w:rPr>
                <w:rFonts w:ascii="Times New Roman" w:hAnsi="Times New Roman" w:cs="Times New Roman"/>
                <w:sz w:val="22"/>
                <w:szCs w:val="22"/>
              </w:rPr>
              <w:t>682</w:t>
            </w:r>
          </w:p>
        </w:tc>
        <w:tc>
          <w:tcPr>
            <w:tcW w:w="2303" w:type="dxa"/>
          </w:tcPr>
          <w:p w14:paraId="2B796627" w14:textId="36652AC9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  <w:r w:rsidR="00311E6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49" w:type="dxa"/>
          </w:tcPr>
          <w:p w14:paraId="6B50BD62" w14:textId="6227353D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D247D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</w:tr>
      <w:tr w:rsidR="00C31A57" w:rsidRPr="003F3B04" w14:paraId="2B1BAE22" w14:textId="77777777" w:rsidTr="00633362">
        <w:trPr>
          <w:jc w:val="center"/>
        </w:trPr>
        <w:tc>
          <w:tcPr>
            <w:tcW w:w="2357" w:type="dxa"/>
          </w:tcPr>
          <w:p w14:paraId="6DDA4E58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PhenoAA</w:t>
            </w:r>
            <w:proofErr w:type="spellEnd"/>
          </w:p>
        </w:tc>
        <w:tc>
          <w:tcPr>
            <w:tcW w:w="2351" w:type="dxa"/>
          </w:tcPr>
          <w:p w14:paraId="6AFC7469" w14:textId="1532454C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F2499">
              <w:rPr>
                <w:rFonts w:ascii="Times New Roman" w:hAnsi="Times New Roman" w:cs="Times New Roman"/>
                <w:sz w:val="22"/>
                <w:szCs w:val="22"/>
              </w:rPr>
              <w:t>682</w:t>
            </w:r>
          </w:p>
        </w:tc>
        <w:tc>
          <w:tcPr>
            <w:tcW w:w="2303" w:type="dxa"/>
          </w:tcPr>
          <w:p w14:paraId="720AD674" w14:textId="449929CF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83D9C">
              <w:rPr>
                <w:rFonts w:ascii="Times New Roman" w:hAnsi="Times New Roman" w:cs="Times New Roman"/>
                <w:sz w:val="22"/>
                <w:szCs w:val="22"/>
              </w:rPr>
              <w:t>779</w:t>
            </w:r>
          </w:p>
        </w:tc>
        <w:tc>
          <w:tcPr>
            <w:tcW w:w="2349" w:type="dxa"/>
          </w:tcPr>
          <w:p w14:paraId="24D21927" w14:textId="42E5C2B1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83D9C"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</w:p>
        </w:tc>
      </w:tr>
      <w:tr w:rsidR="00C31A57" w:rsidRPr="003F3B04" w14:paraId="0CF5E4EC" w14:textId="77777777" w:rsidTr="00633362">
        <w:trPr>
          <w:jc w:val="center"/>
        </w:trPr>
        <w:tc>
          <w:tcPr>
            <w:tcW w:w="2357" w:type="dxa"/>
          </w:tcPr>
          <w:p w14:paraId="5FF41455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GrimAA</w:t>
            </w:r>
            <w:proofErr w:type="spellEnd"/>
          </w:p>
        </w:tc>
        <w:tc>
          <w:tcPr>
            <w:tcW w:w="2351" w:type="dxa"/>
          </w:tcPr>
          <w:p w14:paraId="31BCF3BF" w14:textId="036AC7A3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F2499">
              <w:rPr>
                <w:rFonts w:ascii="Times New Roman" w:hAnsi="Times New Roman" w:cs="Times New Roman"/>
                <w:sz w:val="22"/>
                <w:szCs w:val="22"/>
              </w:rPr>
              <w:t>682</w:t>
            </w:r>
          </w:p>
        </w:tc>
        <w:tc>
          <w:tcPr>
            <w:tcW w:w="2303" w:type="dxa"/>
          </w:tcPr>
          <w:p w14:paraId="38DFAB52" w14:textId="327968B2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A6C5F">
              <w:rPr>
                <w:rFonts w:ascii="Times New Roman" w:hAnsi="Times New Roman" w:cs="Times New Roman"/>
                <w:sz w:val="22"/>
                <w:szCs w:val="22"/>
              </w:rPr>
              <w:t>883</w:t>
            </w:r>
          </w:p>
        </w:tc>
        <w:tc>
          <w:tcPr>
            <w:tcW w:w="2349" w:type="dxa"/>
          </w:tcPr>
          <w:p w14:paraId="77BC46D2" w14:textId="76B23C25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  <w:r w:rsidR="00EA6C5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31A57" w:rsidRPr="003F3B04" w14:paraId="36CBF13A" w14:textId="77777777" w:rsidTr="00633362">
        <w:trPr>
          <w:jc w:val="center"/>
        </w:trPr>
        <w:tc>
          <w:tcPr>
            <w:tcW w:w="2357" w:type="dxa"/>
            <w:tcBorders>
              <w:bottom w:val="single" w:sz="4" w:space="0" w:color="auto"/>
            </w:tcBorders>
          </w:tcPr>
          <w:p w14:paraId="505BE44F" w14:textId="77777777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 xml:space="preserve">EEAA + </w:t>
            </w:r>
            <w:proofErr w:type="spellStart"/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GrimAA</w:t>
            </w:r>
            <w:proofErr w:type="spellEnd"/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14:paraId="70529BD7" w14:textId="2EBA3C39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F2499">
              <w:rPr>
                <w:rFonts w:ascii="Times New Roman" w:hAnsi="Times New Roman" w:cs="Times New Roman"/>
                <w:sz w:val="22"/>
                <w:szCs w:val="22"/>
              </w:rPr>
              <w:t>682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2C316B96" w14:textId="39A51606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BF5AFF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7EF9234B" w14:textId="0D4AAA51" w:rsidR="00C31A57" w:rsidRPr="003F3B04" w:rsidRDefault="00C31A57" w:rsidP="00633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3B04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BF5AFF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</w:tbl>
    <w:p w14:paraId="4EC6DBA6" w14:textId="77777777" w:rsidR="00F86BC2" w:rsidRDefault="00C31A57" w:rsidP="00C31A57">
      <w:pPr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sz w:val="22"/>
          <w:szCs w:val="22"/>
        </w:rPr>
        <w:t>Model 1 evaluates the discriminatory ability of chronological age at first treatment</w:t>
      </w:r>
      <w:r w:rsidR="0003771C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="0003771C" w:rsidRPr="00F01682">
        <w:rPr>
          <w:rFonts w:ascii="Times New Roman" w:hAnsi="Times New Roman" w:cs="Times New Roman"/>
          <w:sz w:val="22"/>
          <w:szCs w:val="22"/>
        </w:rPr>
        <w:t>chemoimmunotherapy</w:t>
      </w:r>
      <w:proofErr w:type="spellEnd"/>
      <w:r w:rsidR="0003771C" w:rsidRPr="00F01682">
        <w:rPr>
          <w:rFonts w:ascii="Times New Roman" w:hAnsi="Times New Roman" w:cs="Times New Roman"/>
          <w:sz w:val="22"/>
          <w:szCs w:val="22"/>
        </w:rPr>
        <w:t xml:space="preserve"> regimen</w:t>
      </w:r>
      <w:r w:rsidRPr="003F3B04">
        <w:rPr>
          <w:rFonts w:ascii="Times New Roman" w:hAnsi="Times New Roman" w:cs="Times New Roman"/>
          <w:sz w:val="22"/>
          <w:szCs w:val="22"/>
        </w:rPr>
        <w:t>. Model 2 evaluates the discriminatory ability of chronological age at first treatment</w:t>
      </w:r>
      <w:r w:rsidR="0003771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03771C" w:rsidRPr="00F01682">
        <w:rPr>
          <w:rFonts w:ascii="Times New Roman" w:hAnsi="Times New Roman" w:cs="Times New Roman"/>
          <w:sz w:val="22"/>
          <w:szCs w:val="22"/>
        </w:rPr>
        <w:t>chemoimmunotherapy</w:t>
      </w:r>
      <w:proofErr w:type="spellEnd"/>
      <w:r w:rsidR="0003771C" w:rsidRPr="00F01682">
        <w:rPr>
          <w:rFonts w:ascii="Times New Roman" w:hAnsi="Times New Roman" w:cs="Times New Roman"/>
          <w:sz w:val="22"/>
          <w:szCs w:val="22"/>
        </w:rPr>
        <w:t xml:space="preserve"> regimen</w:t>
      </w:r>
      <w:r w:rsidR="00C27274">
        <w:rPr>
          <w:rFonts w:ascii="Times New Roman" w:hAnsi="Times New Roman" w:cs="Times New Roman"/>
          <w:sz w:val="22"/>
          <w:szCs w:val="22"/>
        </w:rPr>
        <w:t>,</w:t>
      </w:r>
      <w:r w:rsidRPr="003F3B04">
        <w:rPr>
          <w:rFonts w:ascii="Times New Roman" w:hAnsi="Times New Roman" w:cs="Times New Roman"/>
          <w:sz w:val="22"/>
          <w:szCs w:val="22"/>
        </w:rPr>
        <w:t xml:space="preserve"> and epigenetic age acceleration.</w:t>
      </w:r>
    </w:p>
    <w:p w14:paraId="48F21703" w14:textId="1E6AD6AE" w:rsidR="00C31A57" w:rsidRDefault="00C31A57" w:rsidP="00C31A5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3BA8750" w14:textId="77777777" w:rsidR="00F86BC2" w:rsidRDefault="00F86BC2" w:rsidP="00C31A5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5E5C116" w14:textId="77777777" w:rsidR="00F86BC2" w:rsidRDefault="00F86BC2" w:rsidP="00C31A5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A2D253B" w14:textId="77777777" w:rsidR="00F86BC2" w:rsidRDefault="00F86BC2" w:rsidP="00C31A5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0FA4A23" w14:textId="77777777" w:rsidR="00F86BC2" w:rsidRDefault="00F86BC2" w:rsidP="00C31A5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CFAE461" w14:textId="77777777" w:rsidR="00F86BC2" w:rsidRDefault="00F86BC2" w:rsidP="00C31A5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018118B" w14:textId="77777777" w:rsidR="00F86BC2" w:rsidRPr="003F3B04" w:rsidRDefault="00F86BC2" w:rsidP="00C31A5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7EB529E" w14:textId="77777777" w:rsidR="00DE7C14" w:rsidRPr="003F3B04" w:rsidRDefault="00DE7C14" w:rsidP="00DE7C14">
      <w:pPr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Figure 1.</w:t>
      </w:r>
      <w:r w:rsidRPr="003F3B04">
        <w:rPr>
          <w:rFonts w:ascii="Times New Roman" w:hAnsi="Times New Roman" w:cs="Times New Roman"/>
          <w:sz w:val="22"/>
          <w:szCs w:val="22"/>
        </w:rPr>
        <w:t xml:space="preserve"> Receiver operating curve comparisons for the discriminatory ability of the epigenetic age acceleration estimates between early relapse and late relapse status</w:t>
      </w:r>
    </w:p>
    <w:p w14:paraId="09CD481A" w14:textId="77777777" w:rsidR="00DE7C14" w:rsidRPr="003F3B04" w:rsidRDefault="00DE7C14" w:rsidP="00DE7C14">
      <w:pPr>
        <w:rPr>
          <w:rFonts w:ascii="Times New Roman" w:hAnsi="Times New Roman" w:cs="Times New Roman"/>
          <w:sz w:val="22"/>
          <w:szCs w:val="22"/>
        </w:rPr>
      </w:pPr>
    </w:p>
    <w:p w14:paraId="2353B29D" w14:textId="77777777" w:rsidR="00DE7C14" w:rsidRPr="003F3B04" w:rsidRDefault="00DE7C14" w:rsidP="00DE7C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  <w:t>B.</w:t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</w:p>
    <w:p w14:paraId="4279E869" w14:textId="77777777" w:rsidR="00DE7C14" w:rsidRPr="00DE7C14" w:rsidRDefault="00DE7C14" w:rsidP="00F86BC2">
      <w:pPr>
        <w:rPr>
          <w:rFonts w:ascii="Times New Roman" w:hAnsi="Times New Roman" w:cs="Times New Roman"/>
          <w:sz w:val="22"/>
          <w:szCs w:val="22"/>
        </w:rPr>
      </w:pPr>
      <w:r>
        <w:rPr>
          <w:noProof/>
          <w:lang w:val="en-IN" w:eastAsia="en-IN"/>
        </w:rPr>
        <w:drawing>
          <wp:inline distT="0" distB="0" distL="0" distR="0" wp14:anchorId="59D5CA47" wp14:editId="79BDE03A">
            <wp:extent cx="2743200" cy="2743200"/>
            <wp:effectExtent l="0" t="0" r="0" b="0"/>
            <wp:docPr id="1930703082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703082" name="Picture 5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E7C14">
        <w:rPr>
          <w:rFonts w:ascii="Times New Roman" w:hAnsi="Times New Roman" w:cs="Times New Roman"/>
          <w:sz w:val="22"/>
          <w:szCs w:val="22"/>
        </w:rPr>
        <w:tab/>
      </w:r>
      <w:r>
        <w:rPr>
          <w:noProof/>
          <w:lang w:val="en-IN" w:eastAsia="en-IN"/>
        </w:rPr>
        <w:drawing>
          <wp:inline distT="0" distB="0" distL="0" distR="0" wp14:anchorId="04501A7E" wp14:editId="10150C59">
            <wp:extent cx="2743200" cy="2743200"/>
            <wp:effectExtent l="0" t="0" r="0" b="0"/>
            <wp:docPr id="2004853167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853167" name="Picture 6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7E81B" w14:textId="54E63B17" w:rsidR="00DE7C14" w:rsidRPr="003F3B04" w:rsidRDefault="00DE7C14" w:rsidP="00DE7C14">
      <w:pPr>
        <w:jc w:val="center"/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sz w:val="22"/>
          <w:szCs w:val="22"/>
        </w:rPr>
        <w:tab/>
      </w:r>
    </w:p>
    <w:p w14:paraId="2D90410E" w14:textId="77777777" w:rsidR="00DE7C14" w:rsidRPr="003F3B04" w:rsidRDefault="00DE7C14" w:rsidP="00DE7C1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121C897C" w14:textId="77777777" w:rsidR="00DE7C14" w:rsidRPr="003F3B04" w:rsidRDefault="00DE7C14" w:rsidP="00DE7C14">
      <w:pPr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sz w:val="22"/>
          <w:szCs w:val="22"/>
        </w:rPr>
        <w:t xml:space="preserve">C. </w:t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  <w:t xml:space="preserve">D. </w:t>
      </w:r>
    </w:p>
    <w:p w14:paraId="31A99D12" w14:textId="77777777" w:rsidR="00DE7C14" w:rsidRPr="003F3B04" w:rsidRDefault="00DE7C14" w:rsidP="00DE7C1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52FB91DB" wp14:editId="181761FE">
            <wp:extent cx="2743200" cy="2743200"/>
            <wp:effectExtent l="0" t="0" r="0" b="0"/>
            <wp:docPr id="763523032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523032" name="Picture 7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F3B0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5417022C" wp14:editId="11BB34F8">
            <wp:extent cx="2743200" cy="2743200"/>
            <wp:effectExtent l="0" t="0" r="0" b="0"/>
            <wp:docPr id="1029674649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674649" name="Picture 8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187B9" w14:textId="77777777" w:rsidR="00DB325C" w:rsidRPr="003F3B04" w:rsidRDefault="00DB325C" w:rsidP="00DE7C14">
      <w:pPr>
        <w:rPr>
          <w:rFonts w:ascii="Times New Roman" w:hAnsi="Times New Roman" w:cs="Times New Roman"/>
          <w:sz w:val="22"/>
          <w:szCs w:val="22"/>
        </w:rPr>
      </w:pPr>
    </w:p>
    <w:p w14:paraId="0665ACBC" w14:textId="77777777" w:rsidR="00F86BC2" w:rsidRDefault="00DE7C14" w:rsidP="00DE7C14">
      <w:pPr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sz w:val="22"/>
          <w:szCs w:val="22"/>
        </w:rPr>
        <w:t xml:space="preserve">Receiver operating curves for IEAA (A), EEAA (B), </w:t>
      </w:r>
      <w:proofErr w:type="spellStart"/>
      <w:r w:rsidRPr="003F3B04">
        <w:rPr>
          <w:rFonts w:ascii="Times New Roman" w:hAnsi="Times New Roman" w:cs="Times New Roman"/>
          <w:sz w:val="22"/>
          <w:szCs w:val="22"/>
        </w:rPr>
        <w:t>PhenoAA</w:t>
      </w:r>
      <w:proofErr w:type="spellEnd"/>
      <w:r w:rsidRPr="003F3B04">
        <w:rPr>
          <w:rFonts w:ascii="Times New Roman" w:hAnsi="Times New Roman" w:cs="Times New Roman"/>
          <w:sz w:val="22"/>
          <w:szCs w:val="22"/>
        </w:rPr>
        <w:t xml:space="preserve"> (C), and </w:t>
      </w:r>
      <w:proofErr w:type="spellStart"/>
      <w:r w:rsidRPr="003F3B04">
        <w:rPr>
          <w:rFonts w:ascii="Times New Roman" w:hAnsi="Times New Roman" w:cs="Times New Roman"/>
          <w:sz w:val="22"/>
          <w:szCs w:val="22"/>
        </w:rPr>
        <w:t>GrimAA</w:t>
      </w:r>
      <w:proofErr w:type="spellEnd"/>
      <w:r w:rsidRPr="003F3B04">
        <w:rPr>
          <w:rFonts w:ascii="Times New Roman" w:hAnsi="Times New Roman" w:cs="Times New Roman"/>
          <w:sz w:val="22"/>
          <w:szCs w:val="22"/>
        </w:rPr>
        <w:t xml:space="preserve"> (D). Model 1 evaluates the discriminatory ability of chronological age at first treatment</w:t>
      </w:r>
      <w:r w:rsidR="00B67530">
        <w:rPr>
          <w:rFonts w:ascii="Times New Roman" w:hAnsi="Times New Roman" w:cs="Times New Roman"/>
          <w:sz w:val="22"/>
          <w:szCs w:val="22"/>
        </w:rPr>
        <w:t>,</w:t>
      </w:r>
      <w:r w:rsidRPr="003F3B04">
        <w:rPr>
          <w:rFonts w:ascii="Times New Roman" w:hAnsi="Times New Roman" w:cs="Times New Roman"/>
          <w:sz w:val="22"/>
          <w:szCs w:val="22"/>
        </w:rPr>
        <w:t xml:space="preserve"> sex</w:t>
      </w:r>
      <w:r w:rsidR="00B67530">
        <w:rPr>
          <w:rFonts w:ascii="Times New Roman" w:hAnsi="Times New Roman" w:cs="Times New Roman"/>
          <w:sz w:val="22"/>
          <w:szCs w:val="22"/>
        </w:rPr>
        <w:t xml:space="preserve">, and </w:t>
      </w:r>
      <w:proofErr w:type="spellStart"/>
      <w:r w:rsidR="00B67530" w:rsidRPr="00F01682">
        <w:rPr>
          <w:rFonts w:ascii="Times New Roman" w:hAnsi="Times New Roman" w:cs="Times New Roman"/>
          <w:sz w:val="22"/>
          <w:szCs w:val="22"/>
        </w:rPr>
        <w:t>chemoimmunotherapy</w:t>
      </w:r>
      <w:proofErr w:type="spellEnd"/>
      <w:r w:rsidR="00B67530" w:rsidRPr="00F01682">
        <w:rPr>
          <w:rFonts w:ascii="Times New Roman" w:hAnsi="Times New Roman" w:cs="Times New Roman"/>
          <w:sz w:val="22"/>
          <w:szCs w:val="22"/>
        </w:rPr>
        <w:t xml:space="preserve"> regimen</w:t>
      </w:r>
      <w:r w:rsidRPr="003F3B04">
        <w:rPr>
          <w:rFonts w:ascii="Times New Roman" w:hAnsi="Times New Roman" w:cs="Times New Roman"/>
          <w:sz w:val="22"/>
          <w:szCs w:val="22"/>
        </w:rPr>
        <w:t xml:space="preserve">. Model 2 evaluates the discriminatory ability of chronological age at first treatment, sex, </w:t>
      </w:r>
      <w:proofErr w:type="spellStart"/>
      <w:r w:rsidR="00BD2BAB" w:rsidRPr="00F01682">
        <w:rPr>
          <w:rFonts w:ascii="Times New Roman" w:hAnsi="Times New Roman" w:cs="Times New Roman"/>
          <w:sz w:val="22"/>
          <w:szCs w:val="22"/>
        </w:rPr>
        <w:t>chemoimmunotherapy</w:t>
      </w:r>
      <w:proofErr w:type="spellEnd"/>
      <w:r w:rsidR="00BD2BAB" w:rsidRPr="00F01682">
        <w:rPr>
          <w:rFonts w:ascii="Times New Roman" w:hAnsi="Times New Roman" w:cs="Times New Roman"/>
          <w:sz w:val="22"/>
          <w:szCs w:val="22"/>
        </w:rPr>
        <w:t xml:space="preserve"> regimen</w:t>
      </w:r>
      <w:r w:rsidR="00BD2BAB">
        <w:rPr>
          <w:rFonts w:ascii="Times New Roman" w:hAnsi="Times New Roman" w:cs="Times New Roman"/>
          <w:sz w:val="22"/>
          <w:szCs w:val="22"/>
        </w:rPr>
        <w:t>,</w:t>
      </w:r>
      <w:r w:rsidR="00BD2BAB" w:rsidRPr="003F3B04">
        <w:rPr>
          <w:rFonts w:ascii="Times New Roman" w:hAnsi="Times New Roman" w:cs="Times New Roman"/>
          <w:sz w:val="22"/>
          <w:szCs w:val="22"/>
        </w:rPr>
        <w:t xml:space="preserve"> </w:t>
      </w:r>
      <w:r w:rsidRPr="003F3B04">
        <w:rPr>
          <w:rFonts w:ascii="Times New Roman" w:hAnsi="Times New Roman" w:cs="Times New Roman"/>
          <w:sz w:val="22"/>
          <w:szCs w:val="22"/>
        </w:rPr>
        <w:t>and epigenetic age acceleration. Area under the curve estimates for each model are provided in the figure legends.</w:t>
      </w:r>
    </w:p>
    <w:p w14:paraId="72D0F967" w14:textId="77777777" w:rsidR="00F86BC2" w:rsidRDefault="00F86BC2" w:rsidP="00DE7C14">
      <w:pPr>
        <w:rPr>
          <w:rFonts w:ascii="Times New Roman" w:hAnsi="Times New Roman" w:cs="Times New Roman"/>
          <w:sz w:val="22"/>
          <w:szCs w:val="22"/>
        </w:rPr>
      </w:pPr>
    </w:p>
    <w:p w14:paraId="5FB0B28B" w14:textId="77777777" w:rsidR="00F86BC2" w:rsidRDefault="00F86BC2" w:rsidP="00DE7C14">
      <w:pPr>
        <w:rPr>
          <w:rFonts w:ascii="Times New Roman" w:hAnsi="Times New Roman" w:cs="Times New Roman"/>
          <w:sz w:val="22"/>
          <w:szCs w:val="22"/>
        </w:rPr>
      </w:pPr>
    </w:p>
    <w:p w14:paraId="18BE5B8F" w14:textId="77777777" w:rsidR="00F86BC2" w:rsidRDefault="00F86BC2" w:rsidP="00DE7C14">
      <w:pPr>
        <w:rPr>
          <w:rFonts w:ascii="Times New Roman" w:hAnsi="Times New Roman" w:cs="Times New Roman"/>
          <w:sz w:val="22"/>
          <w:szCs w:val="22"/>
        </w:rPr>
      </w:pPr>
    </w:p>
    <w:p w14:paraId="1BAEF45D" w14:textId="55FCD628" w:rsidR="00DE7C14" w:rsidRPr="003F3B04" w:rsidRDefault="00DE7C14" w:rsidP="00DE7C14">
      <w:pPr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Figure 2. </w:t>
      </w:r>
      <w:r w:rsidRPr="003F3B04">
        <w:rPr>
          <w:rFonts w:ascii="Times New Roman" w:hAnsi="Times New Roman" w:cs="Times New Roman"/>
          <w:sz w:val="22"/>
          <w:szCs w:val="22"/>
        </w:rPr>
        <w:t xml:space="preserve">Receiver operating curve comparison for the discriminatory ability of EEAA and </w:t>
      </w:r>
      <w:proofErr w:type="spellStart"/>
      <w:r w:rsidRPr="003F3B04">
        <w:rPr>
          <w:rFonts w:ascii="Times New Roman" w:hAnsi="Times New Roman" w:cs="Times New Roman"/>
          <w:sz w:val="22"/>
          <w:szCs w:val="22"/>
        </w:rPr>
        <w:t>GrimAA</w:t>
      </w:r>
      <w:proofErr w:type="spellEnd"/>
      <w:r w:rsidRPr="003F3B04">
        <w:rPr>
          <w:rFonts w:ascii="Times New Roman" w:hAnsi="Times New Roman" w:cs="Times New Roman"/>
          <w:sz w:val="22"/>
          <w:szCs w:val="22"/>
        </w:rPr>
        <w:t xml:space="preserve"> between early relapse and late relapse status</w:t>
      </w:r>
    </w:p>
    <w:p w14:paraId="21E141DE" w14:textId="77777777" w:rsidR="00DE7C14" w:rsidRPr="003F3B04" w:rsidRDefault="00DE7C14" w:rsidP="00DE7C14">
      <w:pPr>
        <w:rPr>
          <w:rFonts w:ascii="Times New Roman" w:hAnsi="Times New Roman" w:cs="Times New Roman"/>
          <w:sz w:val="22"/>
          <w:szCs w:val="22"/>
        </w:rPr>
      </w:pPr>
    </w:p>
    <w:p w14:paraId="59A8B052" w14:textId="0B6957CB" w:rsidR="00DE7C14" w:rsidRPr="003F3B04" w:rsidRDefault="00DE7C14" w:rsidP="00DE7C14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5A5C81E8" wp14:editId="29F0902D">
            <wp:extent cx="2743200" cy="2743200"/>
            <wp:effectExtent l="0" t="0" r="0" b="0"/>
            <wp:docPr id="1499805780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805780" name="Picture 9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12F5A" w14:textId="77777777" w:rsidR="00DE7C14" w:rsidRPr="003F3B04" w:rsidRDefault="00DE7C14" w:rsidP="00DE7C14">
      <w:pPr>
        <w:rPr>
          <w:rFonts w:ascii="Times New Roman" w:hAnsi="Times New Roman" w:cs="Times New Roman"/>
          <w:sz w:val="22"/>
          <w:szCs w:val="22"/>
        </w:rPr>
      </w:pPr>
    </w:p>
    <w:p w14:paraId="59CB475A" w14:textId="77777777" w:rsidR="00F86BC2" w:rsidRDefault="00DE7C14" w:rsidP="00DE7C14">
      <w:pPr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sz w:val="22"/>
          <w:szCs w:val="22"/>
        </w:rPr>
        <w:t>Model 1 evaluates the discriminatory ability of chronological age at first treatment</w:t>
      </w:r>
      <w:r w:rsidR="00BD2BAB">
        <w:rPr>
          <w:rFonts w:ascii="Times New Roman" w:hAnsi="Times New Roman" w:cs="Times New Roman"/>
          <w:sz w:val="22"/>
          <w:szCs w:val="22"/>
        </w:rPr>
        <w:t xml:space="preserve">, </w:t>
      </w:r>
      <w:r w:rsidRPr="003F3B04">
        <w:rPr>
          <w:rFonts w:ascii="Times New Roman" w:hAnsi="Times New Roman" w:cs="Times New Roman"/>
          <w:sz w:val="22"/>
          <w:szCs w:val="22"/>
        </w:rPr>
        <w:t>sex</w:t>
      </w:r>
      <w:r w:rsidR="00BD2BAB">
        <w:rPr>
          <w:rFonts w:ascii="Times New Roman" w:hAnsi="Times New Roman" w:cs="Times New Roman"/>
          <w:sz w:val="22"/>
          <w:szCs w:val="22"/>
        </w:rPr>
        <w:t xml:space="preserve">, and </w:t>
      </w:r>
      <w:proofErr w:type="spellStart"/>
      <w:r w:rsidR="00BD2BAB" w:rsidRPr="00F01682">
        <w:rPr>
          <w:rFonts w:ascii="Times New Roman" w:hAnsi="Times New Roman" w:cs="Times New Roman"/>
          <w:sz w:val="22"/>
          <w:szCs w:val="22"/>
        </w:rPr>
        <w:t>chemoimmunotherapy</w:t>
      </w:r>
      <w:proofErr w:type="spellEnd"/>
      <w:r w:rsidR="00BD2BAB" w:rsidRPr="00F01682">
        <w:rPr>
          <w:rFonts w:ascii="Times New Roman" w:hAnsi="Times New Roman" w:cs="Times New Roman"/>
          <w:sz w:val="22"/>
          <w:szCs w:val="22"/>
        </w:rPr>
        <w:t xml:space="preserve"> regimen</w:t>
      </w:r>
      <w:r w:rsidRPr="003F3B04">
        <w:rPr>
          <w:rFonts w:ascii="Times New Roman" w:hAnsi="Times New Roman" w:cs="Times New Roman"/>
          <w:sz w:val="22"/>
          <w:szCs w:val="22"/>
        </w:rPr>
        <w:t xml:space="preserve">. Model 2 evaluates the discriminatory ability of chronological age at first treatment, sex, </w:t>
      </w:r>
      <w:proofErr w:type="spellStart"/>
      <w:r w:rsidR="008F3A5A" w:rsidRPr="00F01682">
        <w:rPr>
          <w:rFonts w:ascii="Times New Roman" w:hAnsi="Times New Roman" w:cs="Times New Roman"/>
          <w:sz w:val="22"/>
          <w:szCs w:val="22"/>
        </w:rPr>
        <w:t>chemoimmunotherapy</w:t>
      </w:r>
      <w:proofErr w:type="spellEnd"/>
      <w:r w:rsidR="008F3A5A" w:rsidRPr="00F01682">
        <w:rPr>
          <w:rFonts w:ascii="Times New Roman" w:hAnsi="Times New Roman" w:cs="Times New Roman"/>
          <w:sz w:val="22"/>
          <w:szCs w:val="22"/>
        </w:rPr>
        <w:t xml:space="preserve"> regimen</w:t>
      </w:r>
      <w:r w:rsidR="008F3A5A">
        <w:rPr>
          <w:rFonts w:ascii="Times New Roman" w:hAnsi="Times New Roman" w:cs="Times New Roman"/>
          <w:sz w:val="22"/>
          <w:szCs w:val="22"/>
        </w:rPr>
        <w:t xml:space="preserve">, </w:t>
      </w:r>
      <w:r w:rsidRPr="003F3B04">
        <w:rPr>
          <w:rFonts w:ascii="Times New Roman" w:hAnsi="Times New Roman" w:cs="Times New Roman"/>
          <w:sz w:val="22"/>
          <w:szCs w:val="22"/>
        </w:rPr>
        <w:t xml:space="preserve">EEAA, and </w:t>
      </w:r>
      <w:proofErr w:type="spellStart"/>
      <w:r w:rsidRPr="003F3B04">
        <w:rPr>
          <w:rFonts w:ascii="Times New Roman" w:hAnsi="Times New Roman" w:cs="Times New Roman"/>
          <w:sz w:val="22"/>
          <w:szCs w:val="22"/>
        </w:rPr>
        <w:t>GrimAA</w:t>
      </w:r>
      <w:proofErr w:type="spellEnd"/>
      <w:r w:rsidRPr="003F3B04">
        <w:rPr>
          <w:rFonts w:ascii="Times New Roman" w:hAnsi="Times New Roman" w:cs="Times New Roman"/>
          <w:sz w:val="22"/>
          <w:szCs w:val="22"/>
        </w:rPr>
        <w:t>. Area under the curve estimates for each model are provided in the figure legend.</w:t>
      </w:r>
    </w:p>
    <w:p w14:paraId="6B9B9DFF" w14:textId="77777777" w:rsidR="00F86BC2" w:rsidRDefault="00F86BC2" w:rsidP="00DE7C14">
      <w:pPr>
        <w:rPr>
          <w:rFonts w:ascii="Times New Roman" w:hAnsi="Times New Roman" w:cs="Times New Roman"/>
          <w:sz w:val="22"/>
          <w:szCs w:val="22"/>
        </w:rPr>
      </w:pPr>
    </w:p>
    <w:p w14:paraId="181421C0" w14:textId="77777777" w:rsidR="00F86BC2" w:rsidRDefault="00F86BC2" w:rsidP="00DE7C1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75F8F07" w14:textId="77777777" w:rsidR="00F86BC2" w:rsidRDefault="00F86BC2" w:rsidP="00DE7C1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7FED5F0" w14:textId="77777777" w:rsidR="00F86BC2" w:rsidRDefault="00F86BC2" w:rsidP="00DE7C1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202694F" w14:textId="4C0933C6" w:rsidR="00DE7C14" w:rsidRPr="003F3B04" w:rsidRDefault="00DE7C14" w:rsidP="00DE7C1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F3B04">
        <w:rPr>
          <w:rFonts w:ascii="Times New Roman" w:hAnsi="Times New Roman" w:cs="Times New Roman"/>
          <w:b/>
          <w:bCs/>
          <w:sz w:val="22"/>
          <w:szCs w:val="22"/>
        </w:rPr>
        <w:t>Supplemental Figure 3.</w:t>
      </w:r>
      <w:r w:rsidRPr="003F3B04">
        <w:rPr>
          <w:rFonts w:ascii="Times New Roman" w:hAnsi="Times New Roman" w:cs="Times New Roman"/>
          <w:sz w:val="22"/>
          <w:szCs w:val="22"/>
        </w:rPr>
        <w:t xml:space="preserve"> Receiver operating curve comparisons for the discriminatory ability of the epigenetic age acceleration estimates between early relapse and late relapse status stratified by sex</w:t>
      </w:r>
    </w:p>
    <w:p w14:paraId="618EDED4" w14:textId="77777777" w:rsidR="00DE7C14" w:rsidRPr="003F3B04" w:rsidRDefault="00DE7C14" w:rsidP="00DE7C14">
      <w:pPr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  <w:t xml:space="preserve"> </w:t>
      </w:r>
    </w:p>
    <w:p w14:paraId="410750D8" w14:textId="77777777" w:rsidR="00DE7C14" w:rsidRPr="003F3B04" w:rsidRDefault="00DE7C14" w:rsidP="00DE7C1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  <w:t>B.</w:t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</w:p>
    <w:p w14:paraId="44DBD545" w14:textId="77777777" w:rsidR="00DE7C14" w:rsidRPr="00DE7C14" w:rsidRDefault="00DE7C14" w:rsidP="00F86BC2">
      <w:pPr>
        <w:rPr>
          <w:rFonts w:ascii="Times New Roman" w:hAnsi="Times New Roman" w:cs="Times New Roman"/>
          <w:sz w:val="22"/>
          <w:szCs w:val="22"/>
        </w:rPr>
      </w:pPr>
      <w:r>
        <w:rPr>
          <w:noProof/>
          <w:lang w:val="en-IN" w:eastAsia="en-IN"/>
        </w:rPr>
        <w:drawing>
          <wp:inline distT="0" distB="0" distL="0" distR="0" wp14:anchorId="40919700" wp14:editId="2C5ABA29">
            <wp:extent cx="2743200" cy="2743200"/>
            <wp:effectExtent l="0" t="0" r="0" b="0"/>
            <wp:docPr id="860872651" name="Picture 10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872651" name="Picture 10" descr="Chart, line chart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E7C14">
        <w:rPr>
          <w:rFonts w:ascii="Times New Roman" w:hAnsi="Times New Roman" w:cs="Times New Roman"/>
          <w:sz w:val="22"/>
          <w:szCs w:val="22"/>
        </w:rPr>
        <w:tab/>
      </w:r>
      <w:r>
        <w:rPr>
          <w:noProof/>
          <w:lang w:val="en-IN" w:eastAsia="en-IN"/>
        </w:rPr>
        <w:drawing>
          <wp:inline distT="0" distB="0" distL="0" distR="0" wp14:anchorId="2FA48499" wp14:editId="557FA2EB">
            <wp:extent cx="2743200" cy="2743200"/>
            <wp:effectExtent l="0" t="0" r="0" b="0"/>
            <wp:docPr id="1461445559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445559" name="Picture 11" descr="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67A54" w14:textId="77777777" w:rsidR="00DE7C14" w:rsidRPr="003F3B04" w:rsidRDefault="00DE7C14" w:rsidP="00DE7C1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5D4FCC52" w14:textId="77777777" w:rsidR="00DE7C14" w:rsidRPr="003F3B04" w:rsidRDefault="00DE7C14" w:rsidP="00DE7C14">
      <w:pPr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sz w:val="22"/>
          <w:szCs w:val="22"/>
        </w:rPr>
        <w:lastRenderedPageBreak/>
        <w:t xml:space="preserve">C. </w:t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  <w:t xml:space="preserve">D. </w:t>
      </w:r>
    </w:p>
    <w:p w14:paraId="56621C39" w14:textId="77777777" w:rsidR="00F86BC2" w:rsidRDefault="00DE7C14" w:rsidP="00DE7C14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0420269F" wp14:editId="607649C6">
            <wp:extent cx="2743200" cy="2743200"/>
            <wp:effectExtent l="0" t="0" r="0" b="0"/>
            <wp:docPr id="473728807" name="Picture 12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728807" name="Picture 12" descr="Chart, line chart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34F90A9F" wp14:editId="5119397F">
            <wp:extent cx="2743200" cy="2743200"/>
            <wp:effectExtent l="0" t="0" r="0" b="0"/>
            <wp:docPr id="590682600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682600" name="Picture 13" descr="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BA130" w14:textId="77777777" w:rsidR="00F86BC2" w:rsidRDefault="00F86BC2" w:rsidP="00DE7C1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D3382BC" w14:textId="77777777" w:rsidR="00F86BC2" w:rsidRDefault="00F86BC2" w:rsidP="00DE7C1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F6B58C9" w14:textId="77777777" w:rsidR="00DE7C14" w:rsidRPr="003F3B04" w:rsidRDefault="00DE7C14" w:rsidP="00DE7C14">
      <w:pPr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sz w:val="22"/>
          <w:szCs w:val="22"/>
        </w:rPr>
        <w:t>E.</w:t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  <w:t>F.</w:t>
      </w:r>
    </w:p>
    <w:p w14:paraId="1C3915A8" w14:textId="77777777" w:rsidR="00DE7C14" w:rsidRPr="003F3B04" w:rsidRDefault="00DE7C14" w:rsidP="00DE7C1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5500931D" wp14:editId="1218AB83">
            <wp:extent cx="2743200" cy="2743200"/>
            <wp:effectExtent l="0" t="0" r="0" b="0"/>
            <wp:docPr id="1255370165" name="Picture 1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370165" name="Picture 14" descr="Chart, line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57786A40" wp14:editId="4190F2CA">
            <wp:extent cx="2743200" cy="2743200"/>
            <wp:effectExtent l="0" t="0" r="0" b="0"/>
            <wp:docPr id="644673664" name="Picture 1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673664" name="Picture 15" descr="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47C11" w14:textId="77777777" w:rsidR="00DE7C14" w:rsidRDefault="00DE7C14" w:rsidP="00DE7C1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C2B270A" w14:textId="77777777" w:rsidR="00F86BC2" w:rsidRDefault="00F86BC2" w:rsidP="00DE7C1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6E855BB5" w14:textId="77777777" w:rsidR="00F86BC2" w:rsidRDefault="00F86BC2" w:rsidP="00DE7C1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D1C2DFC" w14:textId="77777777" w:rsidR="00F86BC2" w:rsidRDefault="00F86BC2" w:rsidP="00DE7C1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D1CE083" w14:textId="77777777" w:rsidR="00F86BC2" w:rsidRDefault="00F86BC2" w:rsidP="00DE7C1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7DDAB67" w14:textId="77777777" w:rsidR="00F86BC2" w:rsidRDefault="00F86BC2" w:rsidP="00DE7C1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E054F87" w14:textId="77777777" w:rsidR="00F86BC2" w:rsidRDefault="00F86BC2" w:rsidP="00DE7C1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CC8E854" w14:textId="77777777" w:rsidR="00F86BC2" w:rsidRDefault="00F86BC2" w:rsidP="00DE7C1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3285A2C7" w14:textId="77777777" w:rsidR="00F86BC2" w:rsidRDefault="00F86BC2" w:rsidP="00DE7C1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4BC271FA" w14:textId="77777777" w:rsidR="00F86BC2" w:rsidRDefault="00F86BC2" w:rsidP="00DE7C1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D9B5ACF" w14:textId="77777777" w:rsidR="00F86BC2" w:rsidRDefault="00F86BC2" w:rsidP="00DE7C1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4BF7B2FB" w14:textId="77777777" w:rsidR="00F86BC2" w:rsidRDefault="00F86BC2" w:rsidP="00DE7C1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89A23B8" w14:textId="77777777" w:rsidR="00F86BC2" w:rsidRPr="003F3B04" w:rsidRDefault="00F86BC2" w:rsidP="00DE7C1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4E879CF" w14:textId="77777777" w:rsidR="00DE7C14" w:rsidRPr="003F3B04" w:rsidRDefault="00DE7C14" w:rsidP="00DE7C14">
      <w:pPr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sz w:val="22"/>
          <w:szCs w:val="22"/>
        </w:rPr>
        <w:lastRenderedPageBreak/>
        <w:t>G.</w:t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</w:r>
      <w:r w:rsidRPr="003F3B04">
        <w:rPr>
          <w:rFonts w:ascii="Times New Roman" w:hAnsi="Times New Roman" w:cs="Times New Roman"/>
          <w:sz w:val="22"/>
          <w:szCs w:val="22"/>
        </w:rPr>
        <w:tab/>
        <w:t>H.</w:t>
      </w:r>
    </w:p>
    <w:p w14:paraId="2AC42274" w14:textId="77777777" w:rsidR="00DE7C14" w:rsidRPr="003F3B04" w:rsidRDefault="00DE7C14" w:rsidP="00DE7C14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416A81AD" wp14:editId="2DFD92E7">
            <wp:extent cx="2743200" cy="2743200"/>
            <wp:effectExtent l="0" t="0" r="0" b="0"/>
            <wp:docPr id="804040337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040337" name="Picture 18" descr="Char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F3B0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73F98593" wp14:editId="46865A8D">
            <wp:extent cx="2743200" cy="2743200"/>
            <wp:effectExtent l="0" t="0" r="0" b="0"/>
            <wp:docPr id="475734176" name="Picture 1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734176" name="Picture 19" descr="Char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A0AA4" w14:textId="77777777" w:rsidR="00DE7C14" w:rsidRPr="003F3B04" w:rsidRDefault="00DE7C14" w:rsidP="00DE7C14">
      <w:pPr>
        <w:rPr>
          <w:rFonts w:ascii="Times New Roman" w:hAnsi="Times New Roman" w:cs="Times New Roman"/>
          <w:sz w:val="22"/>
          <w:szCs w:val="22"/>
        </w:rPr>
      </w:pPr>
    </w:p>
    <w:p w14:paraId="30572F03" w14:textId="08F8A137" w:rsidR="00D61B97" w:rsidRPr="003F3B04" w:rsidRDefault="00DE7C14" w:rsidP="00DE7C14">
      <w:pPr>
        <w:rPr>
          <w:rFonts w:ascii="Times New Roman" w:hAnsi="Times New Roman" w:cs="Times New Roman"/>
          <w:sz w:val="22"/>
          <w:szCs w:val="22"/>
        </w:rPr>
      </w:pPr>
      <w:r w:rsidRPr="003F3B04">
        <w:rPr>
          <w:rFonts w:ascii="Times New Roman" w:hAnsi="Times New Roman" w:cs="Times New Roman"/>
          <w:sz w:val="22"/>
          <w:szCs w:val="22"/>
        </w:rPr>
        <w:t xml:space="preserve">Receiver operating curves for IEAA (A-B), EEAA (C-D), </w:t>
      </w:r>
      <w:proofErr w:type="spellStart"/>
      <w:r w:rsidRPr="003F3B04">
        <w:rPr>
          <w:rFonts w:ascii="Times New Roman" w:hAnsi="Times New Roman" w:cs="Times New Roman"/>
          <w:sz w:val="22"/>
          <w:szCs w:val="22"/>
        </w:rPr>
        <w:t>PhenoAA</w:t>
      </w:r>
      <w:proofErr w:type="spellEnd"/>
      <w:r w:rsidRPr="003F3B04">
        <w:rPr>
          <w:rFonts w:ascii="Times New Roman" w:hAnsi="Times New Roman" w:cs="Times New Roman"/>
          <w:sz w:val="22"/>
          <w:szCs w:val="22"/>
        </w:rPr>
        <w:t xml:space="preserve"> (E-F), and </w:t>
      </w:r>
      <w:proofErr w:type="spellStart"/>
      <w:r w:rsidRPr="003F3B04">
        <w:rPr>
          <w:rFonts w:ascii="Times New Roman" w:hAnsi="Times New Roman" w:cs="Times New Roman"/>
          <w:sz w:val="22"/>
          <w:szCs w:val="22"/>
        </w:rPr>
        <w:t>GrimAA</w:t>
      </w:r>
      <w:proofErr w:type="spellEnd"/>
      <w:r w:rsidRPr="003F3B04">
        <w:rPr>
          <w:rFonts w:ascii="Times New Roman" w:hAnsi="Times New Roman" w:cs="Times New Roman"/>
          <w:sz w:val="22"/>
          <w:szCs w:val="22"/>
        </w:rPr>
        <w:t xml:space="preserve"> (G-H) for female and male patients, respectively. Model 1 evaluates the discriminatory ability chronological age at first treatment</w:t>
      </w:r>
      <w:r w:rsidR="00481D4B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="00481D4B" w:rsidRPr="00F01682">
        <w:rPr>
          <w:rFonts w:ascii="Times New Roman" w:hAnsi="Times New Roman" w:cs="Times New Roman"/>
          <w:sz w:val="22"/>
          <w:szCs w:val="22"/>
        </w:rPr>
        <w:t>chemoimmunotherapy</w:t>
      </w:r>
      <w:proofErr w:type="spellEnd"/>
      <w:r w:rsidR="00481D4B" w:rsidRPr="00F01682">
        <w:rPr>
          <w:rFonts w:ascii="Times New Roman" w:hAnsi="Times New Roman" w:cs="Times New Roman"/>
          <w:sz w:val="22"/>
          <w:szCs w:val="22"/>
        </w:rPr>
        <w:t xml:space="preserve"> regimen</w:t>
      </w:r>
      <w:r w:rsidRPr="003F3B04">
        <w:rPr>
          <w:rFonts w:ascii="Times New Roman" w:hAnsi="Times New Roman" w:cs="Times New Roman"/>
          <w:sz w:val="22"/>
          <w:szCs w:val="22"/>
        </w:rPr>
        <w:t>. Model 2 evaluates the discriminatory ability of chronological age at first treatment</w:t>
      </w:r>
      <w:r w:rsidR="00FF672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FF6726" w:rsidRPr="00F01682">
        <w:rPr>
          <w:rFonts w:ascii="Times New Roman" w:hAnsi="Times New Roman" w:cs="Times New Roman"/>
          <w:sz w:val="22"/>
          <w:szCs w:val="22"/>
        </w:rPr>
        <w:t>chemoimmunotherapy</w:t>
      </w:r>
      <w:proofErr w:type="spellEnd"/>
      <w:r w:rsidR="00FF6726" w:rsidRPr="00F01682">
        <w:rPr>
          <w:rFonts w:ascii="Times New Roman" w:hAnsi="Times New Roman" w:cs="Times New Roman"/>
          <w:sz w:val="22"/>
          <w:szCs w:val="22"/>
        </w:rPr>
        <w:t xml:space="preserve"> regimen</w:t>
      </w:r>
      <w:r w:rsidR="00FF6726">
        <w:rPr>
          <w:rFonts w:ascii="Times New Roman" w:hAnsi="Times New Roman" w:cs="Times New Roman"/>
          <w:sz w:val="22"/>
          <w:szCs w:val="22"/>
        </w:rPr>
        <w:t>,</w:t>
      </w:r>
      <w:r w:rsidRPr="003F3B04">
        <w:rPr>
          <w:rFonts w:ascii="Times New Roman" w:hAnsi="Times New Roman" w:cs="Times New Roman"/>
          <w:sz w:val="22"/>
          <w:szCs w:val="22"/>
        </w:rPr>
        <w:t xml:space="preserve"> and epigenetic age acceleration. Area under the curve estimates for each model are provided in the figure legends.</w:t>
      </w:r>
      <w:bookmarkStart w:id="0" w:name="_GoBack"/>
      <w:bookmarkEnd w:id="0"/>
    </w:p>
    <w:sectPr w:rsidR="00D61B97" w:rsidRPr="003F3B04" w:rsidSect="00F86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0855FD"/>
    <w:multiLevelType w:val="hybridMultilevel"/>
    <w:tmpl w:val="3CDE5E1C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DB276AC"/>
    <w:multiLevelType w:val="hybridMultilevel"/>
    <w:tmpl w:val="3CDE5E1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A57"/>
    <w:rsid w:val="00023DEF"/>
    <w:rsid w:val="00024801"/>
    <w:rsid w:val="0003771C"/>
    <w:rsid w:val="00037E00"/>
    <w:rsid w:val="00051462"/>
    <w:rsid w:val="000847F1"/>
    <w:rsid w:val="00085D87"/>
    <w:rsid w:val="00097B8E"/>
    <w:rsid w:val="000A4CDD"/>
    <w:rsid w:val="000C2550"/>
    <w:rsid w:val="000D42E5"/>
    <w:rsid w:val="000D5730"/>
    <w:rsid w:val="001070B3"/>
    <w:rsid w:val="0010784E"/>
    <w:rsid w:val="001338A9"/>
    <w:rsid w:val="001550B6"/>
    <w:rsid w:val="00166D1C"/>
    <w:rsid w:val="001706E7"/>
    <w:rsid w:val="00172A94"/>
    <w:rsid w:val="001748E9"/>
    <w:rsid w:val="00177911"/>
    <w:rsid w:val="001900B2"/>
    <w:rsid w:val="001953E4"/>
    <w:rsid w:val="001A206D"/>
    <w:rsid w:val="001B092A"/>
    <w:rsid w:val="001F0670"/>
    <w:rsid w:val="0021632F"/>
    <w:rsid w:val="00220F1B"/>
    <w:rsid w:val="00245F56"/>
    <w:rsid w:val="00255A5E"/>
    <w:rsid w:val="002631C9"/>
    <w:rsid w:val="00270CB7"/>
    <w:rsid w:val="002879FF"/>
    <w:rsid w:val="00290796"/>
    <w:rsid w:val="002A490E"/>
    <w:rsid w:val="002D6202"/>
    <w:rsid w:val="002F4F96"/>
    <w:rsid w:val="0030294C"/>
    <w:rsid w:val="00311E6D"/>
    <w:rsid w:val="00333BF4"/>
    <w:rsid w:val="003452DA"/>
    <w:rsid w:val="00346FCD"/>
    <w:rsid w:val="00356F1E"/>
    <w:rsid w:val="003573C5"/>
    <w:rsid w:val="00357F22"/>
    <w:rsid w:val="00360808"/>
    <w:rsid w:val="003650F9"/>
    <w:rsid w:val="00370F95"/>
    <w:rsid w:val="00373060"/>
    <w:rsid w:val="003758C9"/>
    <w:rsid w:val="00383FB6"/>
    <w:rsid w:val="003A2EDD"/>
    <w:rsid w:val="003B286F"/>
    <w:rsid w:val="003D278E"/>
    <w:rsid w:val="003D7D81"/>
    <w:rsid w:val="003E5F38"/>
    <w:rsid w:val="003F0AFF"/>
    <w:rsid w:val="003F1049"/>
    <w:rsid w:val="003F3B04"/>
    <w:rsid w:val="003F4D9C"/>
    <w:rsid w:val="0041546E"/>
    <w:rsid w:val="004204D9"/>
    <w:rsid w:val="00421782"/>
    <w:rsid w:val="00422322"/>
    <w:rsid w:val="00436169"/>
    <w:rsid w:val="00441411"/>
    <w:rsid w:val="00450986"/>
    <w:rsid w:val="004561AB"/>
    <w:rsid w:val="00481D4B"/>
    <w:rsid w:val="00483D9C"/>
    <w:rsid w:val="00490ED3"/>
    <w:rsid w:val="00497B39"/>
    <w:rsid w:val="004C696E"/>
    <w:rsid w:val="00510A7E"/>
    <w:rsid w:val="00532519"/>
    <w:rsid w:val="0053697D"/>
    <w:rsid w:val="005467C6"/>
    <w:rsid w:val="005627CC"/>
    <w:rsid w:val="005659FA"/>
    <w:rsid w:val="005757AD"/>
    <w:rsid w:val="00585563"/>
    <w:rsid w:val="005935A2"/>
    <w:rsid w:val="005A56B3"/>
    <w:rsid w:val="005B6748"/>
    <w:rsid w:val="005C58E5"/>
    <w:rsid w:val="005D0487"/>
    <w:rsid w:val="005D2F3E"/>
    <w:rsid w:val="005F248D"/>
    <w:rsid w:val="00606EB0"/>
    <w:rsid w:val="00617528"/>
    <w:rsid w:val="0064636C"/>
    <w:rsid w:val="0065582B"/>
    <w:rsid w:val="00656F1A"/>
    <w:rsid w:val="006617D8"/>
    <w:rsid w:val="00666ADC"/>
    <w:rsid w:val="00673546"/>
    <w:rsid w:val="006A4531"/>
    <w:rsid w:val="006C37B9"/>
    <w:rsid w:val="006C5090"/>
    <w:rsid w:val="006D0686"/>
    <w:rsid w:val="006D247D"/>
    <w:rsid w:val="006D26C9"/>
    <w:rsid w:val="006E3C3C"/>
    <w:rsid w:val="006F632F"/>
    <w:rsid w:val="00714D0A"/>
    <w:rsid w:val="00723A15"/>
    <w:rsid w:val="00727D7E"/>
    <w:rsid w:val="00736E5D"/>
    <w:rsid w:val="00740240"/>
    <w:rsid w:val="00744527"/>
    <w:rsid w:val="00757139"/>
    <w:rsid w:val="00760D04"/>
    <w:rsid w:val="00766AE5"/>
    <w:rsid w:val="00766BCC"/>
    <w:rsid w:val="0077041F"/>
    <w:rsid w:val="00787AFB"/>
    <w:rsid w:val="007922C9"/>
    <w:rsid w:val="007B4415"/>
    <w:rsid w:val="007B489C"/>
    <w:rsid w:val="007D2896"/>
    <w:rsid w:val="007D6492"/>
    <w:rsid w:val="007E63F7"/>
    <w:rsid w:val="007F4FB3"/>
    <w:rsid w:val="0083424C"/>
    <w:rsid w:val="00843DE3"/>
    <w:rsid w:val="0085190F"/>
    <w:rsid w:val="00867175"/>
    <w:rsid w:val="008764DD"/>
    <w:rsid w:val="00877D49"/>
    <w:rsid w:val="0089462F"/>
    <w:rsid w:val="008A4FA0"/>
    <w:rsid w:val="008B4E9C"/>
    <w:rsid w:val="008B5449"/>
    <w:rsid w:val="008B62E5"/>
    <w:rsid w:val="008D0AE3"/>
    <w:rsid w:val="008D6AD8"/>
    <w:rsid w:val="008E6814"/>
    <w:rsid w:val="008F0F9B"/>
    <w:rsid w:val="008F3A5A"/>
    <w:rsid w:val="008F7EC7"/>
    <w:rsid w:val="009016D3"/>
    <w:rsid w:val="00921EC2"/>
    <w:rsid w:val="009329AD"/>
    <w:rsid w:val="009739E1"/>
    <w:rsid w:val="009851DF"/>
    <w:rsid w:val="00996BF6"/>
    <w:rsid w:val="009B66FF"/>
    <w:rsid w:val="009C5237"/>
    <w:rsid w:val="009C53EE"/>
    <w:rsid w:val="009D5DA2"/>
    <w:rsid w:val="009D746A"/>
    <w:rsid w:val="009E1641"/>
    <w:rsid w:val="009F2499"/>
    <w:rsid w:val="009F361F"/>
    <w:rsid w:val="00A00DA7"/>
    <w:rsid w:val="00A02594"/>
    <w:rsid w:val="00A02F0A"/>
    <w:rsid w:val="00A13CF5"/>
    <w:rsid w:val="00A16BF4"/>
    <w:rsid w:val="00A3082D"/>
    <w:rsid w:val="00A56224"/>
    <w:rsid w:val="00A567ED"/>
    <w:rsid w:val="00A7699B"/>
    <w:rsid w:val="00A7770C"/>
    <w:rsid w:val="00A958D5"/>
    <w:rsid w:val="00AA5363"/>
    <w:rsid w:val="00AD680F"/>
    <w:rsid w:val="00AE1E3A"/>
    <w:rsid w:val="00AE2AF6"/>
    <w:rsid w:val="00B02E20"/>
    <w:rsid w:val="00B03481"/>
    <w:rsid w:val="00B15DBC"/>
    <w:rsid w:val="00B4354A"/>
    <w:rsid w:val="00B471FF"/>
    <w:rsid w:val="00B51744"/>
    <w:rsid w:val="00B55352"/>
    <w:rsid w:val="00B57872"/>
    <w:rsid w:val="00B67530"/>
    <w:rsid w:val="00B75110"/>
    <w:rsid w:val="00B8427B"/>
    <w:rsid w:val="00BD2BAB"/>
    <w:rsid w:val="00BD32B0"/>
    <w:rsid w:val="00BD51BC"/>
    <w:rsid w:val="00BD5E96"/>
    <w:rsid w:val="00BE6C4D"/>
    <w:rsid w:val="00BF5AFF"/>
    <w:rsid w:val="00C12083"/>
    <w:rsid w:val="00C1534F"/>
    <w:rsid w:val="00C27274"/>
    <w:rsid w:val="00C31A57"/>
    <w:rsid w:val="00C622DA"/>
    <w:rsid w:val="00C64636"/>
    <w:rsid w:val="00C72068"/>
    <w:rsid w:val="00C93893"/>
    <w:rsid w:val="00CA3ED9"/>
    <w:rsid w:val="00CB5335"/>
    <w:rsid w:val="00CC3052"/>
    <w:rsid w:val="00CC3D36"/>
    <w:rsid w:val="00CC68AE"/>
    <w:rsid w:val="00CD63A8"/>
    <w:rsid w:val="00CE4A5C"/>
    <w:rsid w:val="00D11DBA"/>
    <w:rsid w:val="00D2133C"/>
    <w:rsid w:val="00D41D62"/>
    <w:rsid w:val="00D61B97"/>
    <w:rsid w:val="00DA3775"/>
    <w:rsid w:val="00DB325C"/>
    <w:rsid w:val="00DB68A4"/>
    <w:rsid w:val="00DD25A5"/>
    <w:rsid w:val="00DE6047"/>
    <w:rsid w:val="00DE7C14"/>
    <w:rsid w:val="00DF048A"/>
    <w:rsid w:val="00E22386"/>
    <w:rsid w:val="00E33B6C"/>
    <w:rsid w:val="00E45C8C"/>
    <w:rsid w:val="00E7210F"/>
    <w:rsid w:val="00E73015"/>
    <w:rsid w:val="00E746FD"/>
    <w:rsid w:val="00E9156E"/>
    <w:rsid w:val="00E9588D"/>
    <w:rsid w:val="00E96E2A"/>
    <w:rsid w:val="00EA13D3"/>
    <w:rsid w:val="00EA5051"/>
    <w:rsid w:val="00EA6C5F"/>
    <w:rsid w:val="00EB2F78"/>
    <w:rsid w:val="00EC31C4"/>
    <w:rsid w:val="00EC665C"/>
    <w:rsid w:val="00EE020F"/>
    <w:rsid w:val="00EF36E1"/>
    <w:rsid w:val="00F167ED"/>
    <w:rsid w:val="00F22F32"/>
    <w:rsid w:val="00F26F95"/>
    <w:rsid w:val="00F40A68"/>
    <w:rsid w:val="00F46653"/>
    <w:rsid w:val="00F5654C"/>
    <w:rsid w:val="00F70F4E"/>
    <w:rsid w:val="00F75A28"/>
    <w:rsid w:val="00F77280"/>
    <w:rsid w:val="00F85C47"/>
    <w:rsid w:val="00F86BC2"/>
    <w:rsid w:val="00FA48D8"/>
    <w:rsid w:val="00FB5188"/>
    <w:rsid w:val="00FC7681"/>
    <w:rsid w:val="00FD4383"/>
    <w:rsid w:val="00FE2233"/>
    <w:rsid w:val="00FE32ED"/>
    <w:rsid w:val="00FF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81E3A"/>
  <w15:chartTrackingRefBased/>
  <w15:docId w15:val="{3FA34C5F-8151-5B40-98A0-21FA3CA5F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1A5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31A57"/>
  </w:style>
  <w:style w:type="paragraph" w:styleId="Revision">
    <w:name w:val="Revision"/>
    <w:hidden/>
    <w:uiPriority w:val="99"/>
    <w:semiHidden/>
    <w:rsid w:val="00C720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557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Nannini</dc:creator>
  <cp:keywords/>
  <dc:description/>
  <cp:lastModifiedBy>Thamodaran P.</cp:lastModifiedBy>
  <cp:revision>51</cp:revision>
  <dcterms:created xsi:type="dcterms:W3CDTF">2023-01-26T17:51:00Z</dcterms:created>
  <dcterms:modified xsi:type="dcterms:W3CDTF">2023-05-04T02:09:00Z</dcterms:modified>
</cp:coreProperties>
</file>